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29F" w:rsidRDefault="006C329F" w:rsidP="006C329F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826EF5">
        <w:rPr>
          <w:rFonts w:ascii="Times New Roman" w:hAnsi="Times New Roman"/>
          <w:sz w:val="20"/>
          <w:szCs w:val="20"/>
        </w:rPr>
        <w:t>Table S</w:t>
      </w:r>
      <w:r>
        <w:rPr>
          <w:rFonts w:ascii="Times New Roman" w:hAnsi="Times New Roman"/>
          <w:sz w:val="20"/>
          <w:szCs w:val="20"/>
        </w:rPr>
        <w:t>7</w:t>
      </w:r>
    </w:p>
    <w:p w:rsidR="006C329F" w:rsidRPr="00826EF5" w:rsidRDefault="006C329F" w:rsidP="006C329F">
      <w:pPr>
        <w:rPr>
          <w:rFonts w:ascii="Times New Roman" w:hAnsi="Times New Roman"/>
          <w:sz w:val="20"/>
          <w:szCs w:val="20"/>
        </w:rPr>
      </w:pPr>
      <w:proofErr w:type="gramStart"/>
      <w:r w:rsidRPr="00826EF5">
        <w:rPr>
          <w:rFonts w:ascii="Times New Roman" w:hAnsi="Times New Roman"/>
          <w:sz w:val="20"/>
          <w:szCs w:val="20"/>
        </w:rPr>
        <w:t>DEGs of photosynthesis and photosynthesis–antenna proteins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851"/>
        <w:gridCol w:w="6095"/>
        <w:gridCol w:w="1985"/>
      </w:tblGrid>
      <w:tr w:rsidR="006C329F" w:rsidRPr="007356FD" w:rsidTr="00B55ED9">
        <w:tc>
          <w:tcPr>
            <w:tcW w:w="32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G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ene_</w:t>
            </w:r>
            <w:r w:rsidRPr="007356FD">
              <w:rPr>
                <w:rFonts w:ascii="Times New Roman" w:hAnsi="Times New Roman"/>
                <w:sz w:val="18"/>
                <w:szCs w:val="18"/>
              </w:rPr>
              <w:t xml:space="preserve"> 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7356FD">
              <w:rPr>
                <w:rFonts w:ascii="Times New Roman" w:hAnsi="Times New Roman" w:hint="eastAsia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U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p</w:t>
            </w:r>
          </w:p>
          <w:p w:rsidR="006C329F" w:rsidRPr="007356FD" w:rsidRDefault="006C329F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D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own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D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escrip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7356FD">
              <w:rPr>
                <w:rFonts w:ascii="Times New Roman" w:hAnsi="Times New Roman"/>
                <w:sz w:val="18"/>
                <w:szCs w:val="18"/>
              </w:rPr>
              <w:t>S</w:t>
            </w:r>
            <w:r w:rsidRPr="007356FD">
              <w:rPr>
                <w:rFonts w:ascii="Times New Roman" w:hAnsi="Times New Roman" w:hint="eastAsia"/>
                <w:sz w:val="18"/>
                <w:szCs w:val="18"/>
              </w:rPr>
              <w:t>ynonym</w:t>
            </w:r>
          </w:p>
        </w:tc>
      </w:tr>
      <w:tr w:rsidR="006C329F" w:rsidRPr="007356FD" w:rsidTr="00B55ED9">
        <w:tc>
          <w:tcPr>
            <w:tcW w:w="32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otosynthesis - antenna protein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6C329F" w:rsidRPr="007356FD" w:rsidTr="00B55ED9">
        <w:tc>
          <w:tcPr>
            <w:tcW w:w="3227" w:type="dxa"/>
            <w:vMerge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289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3E-1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1.3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289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94E-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1.3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2999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7E-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6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LHCA1 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525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34E-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3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1.2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601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2E-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CP24 10A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P10A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7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39E-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2.4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LHCB2.4 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844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19E-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chlorophyll a/b-binding protein 3-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A3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4139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0E-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6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A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4288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8E-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CP24 10A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P10A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448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8E-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3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3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504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74E-6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CP29.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4.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LOC1038575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74E-4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B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5856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86E-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CP26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5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603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591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2.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2.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628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05E-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chlorophyll a/b-binding protein 2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LHCA2 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6533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71E-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B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6745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4E-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B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6745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9E-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B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678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14E-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B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057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69E-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CP29.2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B4.2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237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56E-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CP24 10A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AP10A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324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2E-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4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HCA4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519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57E-1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hlorophyll a-b binding protein 2.4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LHCB2.4 </w:t>
            </w:r>
          </w:p>
        </w:tc>
      </w:tr>
      <w:tr w:rsidR="006C329F" w:rsidRPr="007356FD" w:rsidTr="00B55ED9">
        <w:tc>
          <w:tcPr>
            <w:tcW w:w="3227" w:type="dxa"/>
            <w:vMerge w:val="restart"/>
            <w:shd w:val="clear" w:color="auto" w:fill="auto"/>
            <w:vAlign w:val="center"/>
          </w:tcPr>
          <w:p w:rsidR="006C329F" w:rsidRPr="0058186A" w:rsidRDefault="006C329F" w:rsidP="00B55ED9">
            <w:pPr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otosynthesi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</w:tc>
      </w:tr>
      <w:tr w:rsidR="006C329F" w:rsidRPr="007356FD" w:rsidTr="00B55ED9">
        <w:tc>
          <w:tcPr>
            <w:tcW w:w="3227" w:type="dxa"/>
            <w:vMerge/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6095" w:type="dxa"/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6C329F" w:rsidRPr="007356FD" w:rsidRDefault="006C329F" w:rsidP="00B55ED9">
            <w:pPr>
              <w:rPr>
                <w:rFonts w:ascii="Times New Roman" w:hAnsi="Times New Roman" w:hint="eastAsia"/>
                <w:sz w:val="18"/>
                <w:szCs w:val="18"/>
              </w:rPr>
            </w:pP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287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286E-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III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F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2958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67E-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1-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O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23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557E-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I 10 </w:t>
            </w:r>
            <w:proofErr w:type="spellStart"/>
            <w:r>
              <w:rPr>
                <w:rFonts w:ascii="Times New Roman" w:hAnsi="Times New Roman"/>
                <w:color w:val="000000"/>
              </w:rPr>
              <w:t>kDa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polypeptide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R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LOC10383280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091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VI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H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647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4E-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2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P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66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64E-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I repair protein PSB27-H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27-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67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889E-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II-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D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75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067E-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N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N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769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.545E-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1-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O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976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053E-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3-2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Q2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4340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395E-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hotosystem I subunit O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O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4349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38E-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2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P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4401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18E-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2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P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4449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94E-2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I repair protein PSB27-H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27-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552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12E-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N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N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5534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357E-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1-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O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679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122E-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2-1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P1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10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415E-4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V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G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338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413E-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III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F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LOC10383521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.345E-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</w:t>
            </w:r>
            <w:proofErr w:type="spellStart"/>
            <w:r>
              <w:rPr>
                <w:rFonts w:ascii="Times New Roman" w:hAnsi="Times New Roman"/>
                <w:color w:val="000000"/>
              </w:rPr>
              <w:t>psaK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K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122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58E-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Photosystem I reaction center subunit VI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AH</w:t>
            </w:r>
          </w:p>
        </w:tc>
      </w:tr>
      <w:tr w:rsidR="006C329F" w:rsidRPr="007356FD" w:rsidTr="00B55ED9">
        <w:tc>
          <w:tcPr>
            <w:tcW w:w="322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1038727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68E-2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Oxygen-evolving enhancer protein 1-2, </w:t>
            </w:r>
            <w:proofErr w:type="spellStart"/>
            <w:r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shd w:val="clear" w:color="auto" w:fill="auto"/>
            <w:vAlign w:val="center"/>
          </w:tcPr>
          <w:p w:rsidR="006C329F" w:rsidRDefault="006C329F" w:rsidP="00B55ED9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SBO2</w:t>
            </w:r>
          </w:p>
        </w:tc>
      </w:tr>
      <w:tr w:rsidR="006C329F" w:rsidRPr="0058186A" w:rsidTr="00B55ED9">
        <w:tc>
          <w:tcPr>
            <w:tcW w:w="3227" w:type="dxa"/>
            <w:tcBorders>
              <w:bottom w:val="single" w:sz="12" w:space="0" w:color="auto"/>
            </w:tcBorders>
            <w:shd w:val="clear" w:color="auto" w:fill="auto"/>
          </w:tcPr>
          <w:p w:rsidR="006C329F" w:rsidRPr="0058186A" w:rsidRDefault="006C329F" w:rsidP="00B55ED9">
            <w:pPr>
              <w:rPr>
                <w:rFonts w:ascii="Times New Roman" w:hAnsi="Times New Roman"/>
                <w:color w:val="000000"/>
              </w:rPr>
            </w:pPr>
            <w:r w:rsidRPr="0058186A">
              <w:rPr>
                <w:rFonts w:ascii="Times New Roman" w:hAnsi="Times New Roman"/>
                <w:color w:val="000000"/>
              </w:rPr>
              <w:t>LOC10387382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6C329F" w:rsidRPr="0058186A" w:rsidRDefault="006C329F" w:rsidP="00B55ED9">
            <w:pPr>
              <w:rPr>
                <w:rFonts w:ascii="Times New Roman" w:hAnsi="Times New Roman"/>
                <w:color w:val="000000"/>
              </w:rPr>
            </w:pPr>
            <w:r w:rsidRPr="0058186A">
              <w:rPr>
                <w:rFonts w:ascii="Times New Roman" w:hAnsi="Times New Roman"/>
                <w:color w:val="000000"/>
              </w:rPr>
              <w:t>4.10E-2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:rsidR="006C329F" w:rsidRPr="0058186A" w:rsidRDefault="006C329F" w:rsidP="00B55ED9">
            <w:pPr>
              <w:rPr>
                <w:rFonts w:ascii="Times New Roman" w:hAnsi="Times New Roman"/>
                <w:color w:val="000000"/>
              </w:rPr>
            </w:pPr>
            <w:r w:rsidRPr="0058186A">
              <w:rPr>
                <w:rFonts w:ascii="Times New Roman" w:hAnsi="Times New Roman"/>
                <w:color w:val="000000"/>
              </w:rPr>
              <w:t>Up</w:t>
            </w:r>
          </w:p>
        </w:tc>
        <w:tc>
          <w:tcPr>
            <w:tcW w:w="6095" w:type="dxa"/>
            <w:tcBorders>
              <w:bottom w:val="single" w:sz="12" w:space="0" w:color="auto"/>
            </w:tcBorders>
            <w:shd w:val="clear" w:color="auto" w:fill="auto"/>
          </w:tcPr>
          <w:p w:rsidR="006C329F" w:rsidRPr="0058186A" w:rsidRDefault="006C329F" w:rsidP="00B55ED9">
            <w:pPr>
              <w:rPr>
                <w:rFonts w:ascii="Times New Roman" w:hAnsi="Times New Roman"/>
                <w:color w:val="000000"/>
              </w:rPr>
            </w:pPr>
            <w:r w:rsidRPr="0058186A">
              <w:rPr>
                <w:rFonts w:ascii="Times New Roman" w:hAnsi="Times New Roman"/>
                <w:color w:val="000000"/>
              </w:rPr>
              <w:t xml:space="preserve">Photosystem I reaction center subunit N, </w:t>
            </w:r>
            <w:proofErr w:type="spellStart"/>
            <w:r w:rsidRPr="0058186A">
              <w:rPr>
                <w:rFonts w:ascii="Times New Roman" w:hAnsi="Times New Roman"/>
                <w:color w:val="000000"/>
              </w:rPr>
              <w:t>chloroplastic</w:t>
            </w:r>
            <w:proofErr w:type="spellEnd"/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:rsidR="006C329F" w:rsidRPr="0058186A" w:rsidRDefault="006C329F" w:rsidP="00B55ED9">
            <w:pPr>
              <w:rPr>
                <w:rFonts w:ascii="Times New Roman" w:hAnsi="Times New Roman"/>
                <w:color w:val="000000"/>
              </w:rPr>
            </w:pPr>
            <w:r w:rsidRPr="0058186A">
              <w:rPr>
                <w:rFonts w:ascii="Times New Roman" w:hAnsi="Times New Roman"/>
                <w:color w:val="000000"/>
              </w:rPr>
              <w:t>PSAN</w:t>
            </w:r>
          </w:p>
        </w:tc>
      </w:tr>
    </w:tbl>
    <w:p w:rsidR="006C329F" w:rsidRPr="001329ED" w:rsidRDefault="006C329F" w:rsidP="006C329F">
      <w:pPr>
        <w:tabs>
          <w:tab w:val="left" w:pos="555"/>
        </w:tabs>
        <w:rPr>
          <w:rFonts w:ascii="Times New Roman" w:hAnsi="Times New Roman"/>
        </w:rPr>
        <w:sectPr w:rsidR="006C329F" w:rsidRPr="001329ED" w:rsidSect="00FB120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/>
        </w:rPr>
        <w:tab/>
      </w:r>
    </w:p>
    <w:p w:rsidR="006F75BA" w:rsidRPr="006C329F" w:rsidRDefault="006F75BA" w:rsidP="006C329F"/>
    <w:sectPr w:rsidR="006F75BA" w:rsidRPr="006C329F" w:rsidSect="00542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674"/>
    <w:rsid w:val="00023F53"/>
    <w:rsid w:val="00070674"/>
    <w:rsid w:val="001A0EF3"/>
    <w:rsid w:val="00542556"/>
    <w:rsid w:val="006C329F"/>
    <w:rsid w:val="006F75BA"/>
    <w:rsid w:val="00730AD2"/>
    <w:rsid w:val="00753215"/>
    <w:rsid w:val="008D1902"/>
    <w:rsid w:val="00991B78"/>
    <w:rsid w:val="00B7311F"/>
    <w:rsid w:val="00C82ED2"/>
    <w:rsid w:val="00E91B29"/>
    <w:rsid w:val="00F8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3</Words>
  <Characters>3591</Characters>
  <Application>Microsoft Office Word</Application>
  <DocSecurity>0</DocSecurity>
  <Lines>326</Lines>
  <Paragraphs>2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5T03:22:00Z</dcterms:created>
  <dcterms:modified xsi:type="dcterms:W3CDTF">2019-10-25T03:22:00Z</dcterms:modified>
</cp:coreProperties>
</file>